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A6F" w:rsidRDefault="003D1A6F" w:rsidP="003D1A6F">
      <w:pPr>
        <w:spacing w:line="288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gramStart"/>
      <w:r w:rsidRPr="00EC7D82">
        <w:rPr>
          <w:rFonts w:ascii="Times New Roman" w:hAnsi="Times New Roman" w:cs="Times New Roman"/>
          <w:b/>
          <w:color w:val="000000" w:themeColor="text1"/>
          <w:szCs w:val="20"/>
        </w:rPr>
        <w:t>Additional file 1</w:t>
      </w:r>
      <w:r>
        <w:rPr>
          <w:rFonts w:ascii="Times New Roman" w:hAnsi="Times New Roman" w:cs="Times New Roman"/>
          <w:b/>
          <w:color w:val="000000" w:themeColor="text1"/>
          <w:szCs w:val="20"/>
        </w:rPr>
        <w:t>4</w:t>
      </w:r>
      <w:r w:rsidRPr="00EC7D82">
        <w:rPr>
          <w:rFonts w:ascii="Times New Roman" w:hAnsi="Times New Roman" w:cs="Times New Roman"/>
          <w:b/>
          <w:color w:val="000000" w:themeColor="text1"/>
          <w:szCs w:val="20"/>
        </w:rPr>
        <w:t>.</w:t>
      </w:r>
      <w:proofErr w:type="gramEnd"/>
      <w:r w:rsidRPr="00EC7D82"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  <w:proofErr w:type="gramStart"/>
      <w:r w:rsidRPr="00EC7D82">
        <w:rPr>
          <w:rFonts w:ascii="Times New Roman" w:hAnsi="Times New Roman" w:cs="Times New Roman"/>
          <w:color w:val="000000" w:themeColor="text1"/>
          <w:szCs w:val="20"/>
        </w:rPr>
        <w:t xml:space="preserve">Annotation of sorghum </w:t>
      </w:r>
      <w:proofErr w:type="spellStart"/>
      <w:r w:rsidRPr="00EC7D82">
        <w:rPr>
          <w:rFonts w:ascii="Times New Roman" w:hAnsi="Times New Roman" w:cs="Times New Roman"/>
          <w:color w:val="000000" w:themeColor="text1"/>
          <w:szCs w:val="20"/>
        </w:rPr>
        <w:t>invertases</w:t>
      </w:r>
      <w:proofErr w:type="spellEnd"/>
      <w:r w:rsidRPr="00EC7D82">
        <w:rPr>
          <w:rFonts w:ascii="Times New Roman" w:hAnsi="Times New Roman" w:cs="Times New Roman"/>
          <w:color w:val="000000" w:themeColor="text1"/>
          <w:szCs w:val="20"/>
        </w:rPr>
        <w:t xml:space="preserve"> (</w:t>
      </w:r>
      <w:proofErr w:type="spellStart"/>
      <w:r w:rsidRPr="00EC7D82">
        <w:rPr>
          <w:rFonts w:ascii="Times New Roman" w:hAnsi="Times New Roman" w:cs="Times New Roman"/>
          <w:color w:val="000000" w:themeColor="text1"/>
          <w:szCs w:val="20"/>
        </w:rPr>
        <w:t>INVs</w:t>
      </w:r>
      <w:proofErr w:type="spellEnd"/>
      <w:r w:rsidRPr="00EC7D82">
        <w:rPr>
          <w:rFonts w:ascii="Times New Roman" w:hAnsi="Times New Roman" w:cs="Times New Roman"/>
          <w:color w:val="000000" w:themeColor="text1"/>
          <w:szCs w:val="20"/>
        </w:rPr>
        <w:t>) and their homologs and orthologs in maize.</w:t>
      </w:r>
      <w:proofErr w:type="gramEnd"/>
      <w:r w:rsidRPr="00EC7D82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gramStart"/>
      <w:r w:rsidRPr="00EC7D82">
        <w:rPr>
          <w:rFonts w:ascii="Times New Roman" w:hAnsi="Times New Roman" w:cs="Times New Roman"/>
          <w:color w:val="000000" w:themeColor="text1"/>
          <w:szCs w:val="20"/>
        </w:rPr>
        <w:t>na</w:t>
      </w:r>
      <w:proofErr w:type="gramEnd"/>
      <w:r w:rsidRPr="00EC7D82">
        <w:rPr>
          <w:rFonts w:ascii="Times New Roman" w:hAnsi="Times New Roman" w:cs="Times New Roman"/>
          <w:color w:val="000000" w:themeColor="text1"/>
          <w:szCs w:val="20"/>
        </w:rPr>
        <w:t xml:space="preserve">= not applicable; The numbering of each </w:t>
      </w:r>
      <w:proofErr w:type="spellStart"/>
      <w:r w:rsidRPr="00EC7D82">
        <w:rPr>
          <w:rFonts w:ascii="Times New Roman" w:hAnsi="Times New Roman" w:cs="Times New Roman"/>
          <w:color w:val="000000" w:themeColor="text1"/>
          <w:szCs w:val="20"/>
        </w:rPr>
        <w:t>geneID</w:t>
      </w:r>
      <w:proofErr w:type="spellEnd"/>
      <w:r w:rsidRPr="00EC7D82">
        <w:rPr>
          <w:rFonts w:ascii="Times New Roman" w:hAnsi="Times New Roman" w:cs="Times New Roman"/>
          <w:color w:val="000000" w:themeColor="text1"/>
          <w:szCs w:val="20"/>
        </w:rPr>
        <w:t xml:space="preserve"> within the INV subfamilies is in accordance with Wang et al. 2017.</w:t>
      </w:r>
    </w:p>
    <w:tbl>
      <w:tblPr>
        <w:tblW w:w="14879" w:type="dxa"/>
        <w:tblLook w:val="04A0"/>
      </w:tblPr>
      <w:tblGrid>
        <w:gridCol w:w="1555"/>
        <w:gridCol w:w="1559"/>
        <w:gridCol w:w="1559"/>
        <w:gridCol w:w="1701"/>
        <w:gridCol w:w="851"/>
        <w:gridCol w:w="850"/>
        <w:gridCol w:w="1134"/>
        <w:gridCol w:w="1701"/>
        <w:gridCol w:w="1701"/>
        <w:gridCol w:w="2268"/>
      </w:tblGrid>
      <w:tr w:rsidR="003D1A6F" w:rsidRPr="001B2EAF" w:rsidTr="00F967EF">
        <w:trPr>
          <w:trHeight w:val="50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geneID</w:t>
            </w:r>
            <w:proofErr w:type="spellEnd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 Sorghum (</w:t>
            </w:r>
            <w:proofErr w:type="spellStart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v3.1</w:t>
            </w:r>
            <w:proofErr w:type="spellEnd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geneID</w:t>
            </w:r>
            <w:proofErr w:type="spellEnd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 Sorghum</w:t>
            </w:r>
          </w:p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v2.1</w:t>
            </w:r>
            <w:proofErr w:type="spellEnd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Homolog in Ma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INV typ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orghum INV nomencla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rtholog in Ma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ther comments</w:t>
            </w:r>
          </w:p>
        </w:tc>
      </w:tr>
      <w:tr w:rsidR="003D1A6F" w:rsidRPr="001B2EAF" w:rsidTr="00F967EF">
        <w:trPr>
          <w:trHeight w:val="500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geneID</w:t>
            </w:r>
            <w:proofErr w:type="spellEnd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v4</w:t>
            </w:r>
            <w:proofErr w:type="spellEnd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 in Ma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geneID</w:t>
            </w:r>
            <w:proofErr w:type="spellEnd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v3</w:t>
            </w:r>
            <w:proofErr w:type="spellEnd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 in Maize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Zm1_ortholog1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Zm2_ortholog2</w:t>
            </w:r>
            <w:proofErr w:type="spellEnd"/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4G255600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4G255600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51666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36139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AN2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36139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3G1538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3G1538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40735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84694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A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AN6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84694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22782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4G1727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4G1727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16768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18737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A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AN1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18737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70842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5G0588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5G0588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53017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07277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A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AN3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07277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4G0245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4G0245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15094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477236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A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AN4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477236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1G3916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1G3916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28926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84940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A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AN7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84940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4G163800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4G163800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50645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40843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AN5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4G166700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4G166700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16708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39300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CW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CW4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39300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1G0997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1G0997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25355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23633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CW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CW1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6G070298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K0410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03776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19689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CW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CW5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19689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95725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pressed in panicle and root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6G07083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K0412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03776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19689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CW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CW6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19689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95725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pressed in panicle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6G070032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K0409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25355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23633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CW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CW2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19689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23633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pressec</w:t>
            </w:r>
            <w:proofErr w:type="spellEnd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n panicle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6G2556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6G2556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01941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19941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CW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CW10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19941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6G070564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K0411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25354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95725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CW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CW3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19689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95725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xpressed in </w:t>
            </w: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nicel</w:t>
            </w:r>
            <w:proofErr w:type="spellEnd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nd root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6G2554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6G2554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01944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18692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CW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CW9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18692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6G2555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6G255500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01943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18716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CW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CW8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18716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3G440900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3G440900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41991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74249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CW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CW7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174249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6G160700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6G160700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02830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394450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V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VR2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394450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Gen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D1A6F" w:rsidRPr="001B2EAF" w:rsidTr="00F967EF">
        <w:trPr>
          <w:trHeight w:val="240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4G004800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bic.004G004800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m00001d014947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89836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rtas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VR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INVVR1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089836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MZM2G463871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3D1A6F" w:rsidRPr="001B2EAF" w:rsidRDefault="003D1A6F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B2EA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:rsidR="003D1A6F" w:rsidRPr="00CF566D" w:rsidRDefault="003D1A6F" w:rsidP="003D1A6F">
      <w:pPr>
        <w:spacing w:line="288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D0BE3" w:rsidRDefault="00AD0BE3" w:rsidP="0064631E"/>
    <w:sectPr w:rsidR="00AD0BE3" w:rsidSect="00AD0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oNotDisplayPageBoundaries/>
  <w:proofState w:spelling="clean" w:grammar="clean"/>
  <w:defaultTabStop w:val="720"/>
  <w:characterSpacingControl w:val="doNotCompress"/>
  <w:compat/>
  <w:rsids>
    <w:rsidRoot w:val="003D1A6F"/>
    <w:rsid w:val="003D1A6F"/>
    <w:rsid w:val="0064631E"/>
    <w:rsid w:val="00686398"/>
    <w:rsid w:val="00953636"/>
    <w:rsid w:val="00AD0BE3"/>
    <w:rsid w:val="00D146CC"/>
    <w:rsid w:val="00EA4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9-11-11T10:02:00Z</dcterms:created>
  <dcterms:modified xsi:type="dcterms:W3CDTF">2019-11-11T10:03:00Z</dcterms:modified>
</cp:coreProperties>
</file>